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F26E5" w14:textId="03796F9D" w:rsidR="00541716" w:rsidRPr="00DD05ED" w:rsidRDefault="00541716" w:rsidP="00541716">
      <w:pPr>
        <w:rPr>
          <w:rFonts w:ascii="Times New Roman" w:hAnsi="Times New Roman"/>
          <w:b/>
          <w:bCs/>
          <w:sz w:val="36"/>
          <w:szCs w:val="36"/>
        </w:rPr>
      </w:pPr>
      <w:r w:rsidRPr="00DD05ED">
        <w:rPr>
          <w:rFonts w:ascii="Times New Roman" w:hAnsi="Times New Roman"/>
          <w:b/>
          <w:bCs/>
          <w:sz w:val="36"/>
          <w:szCs w:val="36"/>
        </w:rPr>
        <w:t xml:space="preserve">Supporting </w:t>
      </w:r>
      <w:r w:rsidR="0077545D">
        <w:rPr>
          <w:rFonts w:ascii="Times New Roman" w:hAnsi="Times New Roman"/>
          <w:b/>
          <w:bCs/>
          <w:sz w:val="36"/>
          <w:szCs w:val="36"/>
        </w:rPr>
        <w:t>I</w:t>
      </w:r>
      <w:r w:rsidRPr="00DD05ED">
        <w:rPr>
          <w:rFonts w:ascii="Times New Roman" w:hAnsi="Times New Roman"/>
          <w:b/>
          <w:bCs/>
          <w:sz w:val="36"/>
          <w:szCs w:val="36"/>
        </w:rPr>
        <w:t>nformation</w:t>
      </w:r>
    </w:p>
    <w:p w14:paraId="233410EF" w14:textId="77777777" w:rsidR="00541716" w:rsidRPr="00DD05ED" w:rsidRDefault="00541716" w:rsidP="00541716">
      <w:pPr>
        <w:spacing w:after="0"/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65668656" w14:textId="77777777" w:rsidR="00541716" w:rsidRPr="001C2F79" w:rsidRDefault="00541716" w:rsidP="00541716">
      <w:pPr>
        <w:rPr>
          <w:rFonts w:ascii="Times New Roman" w:hAnsi="Times New Roman"/>
          <w:b/>
          <w:bCs/>
          <w:sz w:val="24"/>
          <w:szCs w:val="24"/>
        </w:rPr>
      </w:pPr>
      <w:r w:rsidRPr="001C2F79">
        <w:rPr>
          <w:rFonts w:ascii="Times New Roman" w:hAnsi="Times New Roman"/>
          <w:b/>
          <w:bCs/>
          <w:sz w:val="24"/>
          <w:szCs w:val="24"/>
        </w:rPr>
        <w:t xml:space="preserve">S9 Table. A summary of the key research finding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2"/>
        <w:gridCol w:w="3075"/>
        <w:gridCol w:w="3419"/>
      </w:tblGrid>
      <w:tr w:rsidR="00541716" w:rsidRPr="003350C9" w14:paraId="3A43BBEA" w14:textId="77777777" w:rsidTr="001C7ECD">
        <w:tc>
          <w:tcPr>
            <w:tcW w:w="9016" w:type="dxa"/>
            <w:gridSpan w:val="3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293C88FB" w14:textId="77777777" w:rsidR="00541716" w:rsidRDefault="00541716" w:rsidP="001C7E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5FC2B4" w14:textId="77777777" w:rsidR="00541716" w:rsidRDefault="00541716" w:rsidP="001C7E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lness Anxiety Disorder compared to Somatic Symptom Disorder</w:t>
            </w:r>
          </w:p>
          <w:p w14:paraId="7EBD2BBC" w14:textId="77777777" w:rsidR="00541716" w:rsidRPr="003350C9" w:rsidRDefault="00541716" w:rsidP="001C7E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</w:p>
        </w:tc>
      </w:tr>
      <w:tr w:rsidR="00541716" w:rsidRPr="003350C9" w14:paraId="492B45A6" w14:textId="77777777" w:rsidTr="001C7ECD">
        <w:tc>
          <w:tcPr>
            <w:tcW w:w="2522" w:type="dxa"/>
            <w:tcBorders>
              <w:left w:val="nil"/>
              <w:right w:val="nil"/>
            </w:tcBorders>
          </w:tcPr>
          <w:p w14:paraId="538CDA25" w14:textId="77777777" w:rsidR="00541716" w:rsidRPr="003350C9" w:rsidRDefault="00541716" w:rsidP="001C7E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75" w:type="dxa"/>
            <w:tcBorders>
              <w:left w:val="nil"/>
              <w:right w:val="nil"/>
            </w:tcBorders>
          </w:tcPr>
          <w:p w14:paraId="5D99AAFC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ignificant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 differences </w:t>
            </w:r>
          </w:p>
        </w:tc>
        <w:tc>
          <w:tcPr>
            <w:tcW w:w="3419" w:type="dxa"/>
            <w:tcBorders>
              <w:left w:val="nil"/>
              <w:right w:val="nil"/>
            </w:tcBorders>
          </w:tcPr>
          <w:p w14:paraId="6B4174D0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 differences </w:t>
            </w:r>
          </w:p>
        </w:tc>
      </w:tr>
      <w:tr w:rsidR="00541716" w:rsidRPr="003350C9" w14:paraId="4381BE6C" w14:textId="77777777" w:rsidTr="001C7ECD">
        <w:tc>
          <w:tcPr>
            <w:tcW w:w="2522" w:type="dxa"/>
            <w:tcBorders>
              <w:left w:val="nil"/>
              <w:right w:val="nil"/>
            </w:tcBorders>
          </w:tcPr>
          <w:p w14:paraId="1C1BD556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Demographic information</w:t>
            </w:r>
          </w:p>
        </w:tc>
        <w:tc>
          <w:tcPr>
            <w:tcW w:w="3075" w:type="dxa"/>
            <w:tcBorders>
              <w:left w:val="nil"/>
              <w:right w:val="nil"/>
            </w:tcBorders>
          </w:tcPr>
          <w:p w14:paraId="72D40A86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s in age, gender, ethnicity, birthplac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language at home, 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residence in Australia, relationship stat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employment statuses, 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level of education, most past treatment typ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most current treatment typ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19" w:type="dxa"/>
            <w:tcBorders>
              <w:left w:val="nil"/>
              <w:right w:val="nil"/>
            </w:tcBorders>
          </w:tcPr>
          <w:p w14:paraId="4BA49F0E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Individuals with SSD had:</w:t>
            </w:r>
          </w:p>
          <w:p w14:paraId="0576B6FA" w14:textId="77777777" w:rsidR="00541716" w:rsidRPr="003350C9" w:rsidRDefault="00541716" w:rsidP="00541716">
            <w:pPr>
              <w:pStyle w:val="ListParagraph"/>
              <w:numPr>
                <w:ilvl w:val="0"/>
                <w:numId w:val="28"/>
              </w:numPr>
              <w:suppressAutoHyphens w:val="0"/>
              <w:ind w:lef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Lower levels of full-time employment</w:t>
            </w:r>
          </w:p>
          <w:p w14:paraId="365654F6" w14:textId="77777777" w:rsidR="00541716" w:rsidRPr="003350C9" w:rsidRDefault="00541716" w:rsidP="00541716">
            <w:pPr>
              <w:pStyle w:val="ListParagraph"/>
              <w:numPr>
                <w:ilvl w:val="0"/>
                <w:numId w:val="28"/>
              </w:numPr>
              <w:suppressAutoHyphens w:val="0"/>
              <w:ind w:lef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Higher levels of casual work</w:t>
            </w:r>
          </w:p>
          <w:p w14:paraId="2906276D" w14:textId="77777777" w:rsidR="00541716" w:rsidRPr="003350C9" w:rsidRDefault="00541716" w:rsidP="00541716">
            <w:pPr>
              <w:pStyle w:val="ListParagraph"/>
              <w:numPr>
                <w:ilvl w:val="0"/>
                <w:numId w:val="28"/>
              </w:numPr>
              <w:suppressAutoHyphens w:val="0"/>
              <w:ind w:lef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Greater past use of medication for mental health</w:t>
            </w:r>
          </w:p>
          <w:p w14:paraId="6C235411" w14:textId="77777777" w:rsidR="00541716" w:rsidRPr="003350C9" w:rsidRDefault="00541716" w:rsidP="00541716">
            <w:pPr>
              <w:pStyle w:val="ListParagraph"/>
              <w:numPr>
                <w:ilvl w:val="0"/>
                <w:numId w:val="28"/>
              </w:numPr>
              <w:suppressAutoHyphens w:val="0"/>
              <w:ind w:lef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Greater levels of current psychological therapy</w:t>
            </w:r>
          </w:p>
          <w:p w14:paraId="225CF75B" w14:textId="77777777" w:rsidR="00541716" w:rsidRPr="003350C9" w:rsidRDefault="00541716" w:rsidP="00541716">
            <w:pPr>
              <w:pStyle w:val="ListParagraph"/>
              <w:numPr>
                <w:ilvl w:val="0"/>
                <w:numId w:val="28"/>
              </w:numPr>
              <w:suppressAutoHyphens w:val="0"/>
              <w:ind w:lef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More chronic health conditions, including more muscular-skeletal disorders and back problems</w:t>
            </w:r>
          </w:p>
          <w:p w14:paraId="638A162E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Compared to individuals with IAD</w:t>
            </w:r>
          </w:p>
        </w:tc>
      </w:tr>
      <w:tr w:rsidR="00541716" w:rsidRPr="003350C9" w14:paraId="25F1010A" w14:textId="77777777" w:rsidTr="001C7ECD">
        <w:tc>
          <w:tcPr>
            <w:tcW w:w="2522" w:type="dxa"/>
            <w:tcBorders>
              <w:left w:val="nil"/>
              <w:right w:val="nil"/>
            </w:tcBorders>
          </w:tcPr>
          <w:p w14:paraId="63731BA9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anxiety o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nset and course</w:t>
            </w:r>
          </w:p>
        </w:tc>
        <w:tc>
          <w:tcPr>
            <w:tcW w:w="3075" w:type="dxa"/>
            <w:tcBorders>
              <w:left w:val="nil"/>
              <w:right w:val="nil"/>
            </w:tcBorders>
          </w:tcPr>
          <w:p w14:paraId="51F907D9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No significant differences in health anxiety onset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 of health anxiety episodes, total lifetime duration, or illness anxiety subtypes. </w:t>
            </w:r>
          </w:p>
        </w:tc>
        <w:tc>
          <w:tcPr>
            <w:tcW w:w="3419" w:type="dxa"/>
            <w:tcBorders>
              <w:left w:val="nil"/>
              <w:right w:val="nil"/>
            </w:tcBorders>
          </w:tcPr>
          <w:p w14:paraId="59AEE76C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716" w:rsidRPr="003350C9" w14:paraId="5AD0C20C" w14:textId="77777777" w:rsidTr="001C7ECD">
        <w:tc>
          <w:tcPr>
            <w:tcW w:w="2522" w:type="dxa"/>
            <w:tcBorders>
              <w:left w:val="nil"/>
              <w:right w:val="nil"/>
            </w:tcBorders>
          </w:tcPr>
          <w:p w14:paraId="29C19834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Symptom severity</w:t>
            </w:r>
          </w:p>
        </w:tc>
        <w:tc>
          <w:tcPr>
            <w:tcW w:w="3075" w:type="dxa"/>
            <w:tcBorders>
              <w:left w:val="nil"/>
              <w:right w:val="nil"/>
            </w:tcBorders>
          </w:tcPr>
          <w:p w14:paraId="02F8C5E1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No significant differences in severity of health anxiety, genera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ed anxiety, depression, general quality of life, quality of life related to mental health</w:t>
            </w:r>
          </w:p>
        </w:tc>
        <w:tc>
          <w:tcPr>
            <w:tcW w:w="3419" w:type="dxa"/>
            <w:tcBorders>
              <w:left w:val="nil"/>
              <w:right w:val="nil"/>
            </w:tcBorders>
          </w:tcPr>
          <w:p w14:paraId="1CCC0B0D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Individuals with SSD had more severe somatic symptoms, and lower quality of life related to physical 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ared to individuals with IAD. </w:t>
            </w:r>
          </w:p>
        </w:tc>
      </w:tr>
      <w:tr w:rsidR="00541716" w:rsidRPr="003350C9" w14:paraId="2B6AC5A6" w14:textId="77777777" w:rsidTr="001C7ECD">
        <w:tc>
          <w:tcPr>
            <w:tcW w:w="2522" w:type="dxa"/>
            <w:tcBorders>
              <w:left w:val="nil"/>
              <w:right w:val="nil"/>
            </w:tcBorders>
          </w:tcPr>
          <w:p w14:paraId="15B12C6A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Health service use in the past three months</w:t>
            </w:r>
          </w:p>
        </w:tc>
        <w:tc>
          <w:tcPr>
            <w:tcW w:w="3075" w:type="dxa"/>
            <w:tcBorders>
              <w:left w:val="nil"/>
              <w:right w:val="nil"/>
            </w:tcBorders>
          </w:tcPr>
          <w:p w14:paraId="4901A11E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s in psychiatrist visits, medical specialist visit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health practitioner vis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19" w:type="dxa"/>
            <w:tcBorders>
              <w:left w:val="nil"/>
              <w:right w:val="nil"/>
            </w:tcBorders>
          </w:tcPr>
          <w:p w14:paraId="5E8EE818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Individuals with SSD had more total health care visits, more general practitioner visits and more visits to psychologi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ared to individuals with IAD.</w:t>
            </w:r>
          </w:p>
        </w:tc>
      </w:tr>
      <w:tr w:rsidR="00541716" w:rsidRPr="003350C9" w14:paraId="5B19FEA5" w14:textId="77777777" w:rsidTr="001C7ECD"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</w:tcPr>
          <w:p w14:paraId="3A2D3E7B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Comorbid mental disorders</w:t>
            </w:r>
          </w:p>
        </w:tc>
        <w:tc>
          <w:tcPr>
            <w:tcW w:w="3075" w:type="dxa"/>
            <w:tcBorders>
              <w:left w:val="nil"/>
              <w:bottom w:val="single" w:sz="4" w:space="0" w:color="auto"/>
              <w:right w:val="nil"/>
            </w:tcBorders>
          </w:tcPr>
          <w:p w14:paraId="74C2D1F7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No significant differences between IAD or SSD on all comorbid mental health disor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19" w:type="dxa"/>
            <w:tcBorders>
              <w:left w:val="nil"/>
              <w:bottom w:val="single" w:sz="4" w:space="0" w:color="auto"/>
              <w:right w:val="nil"/>
            </w:tcBorders>
          </w:tcPr>
          <w:p w14:paraId="70FDF666" w14:textId="77777777" w:rsidR="00541716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E2A90E" w14:textId="77777777" w:rsidR="00541716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7C5D9E" w14:textId="77777777" w:rsidR="00541716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2066F1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716" w:rsidRPr="003350C9" w14:paraId="62B23A21" w14:textId="77777777" w:rsidTr="001C7ECD">
        <w:tc>
          <w:tcPr>
            <w:tcW w:w="9016" w:type="dxa"/>
            <w:gridSpan w:val="3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0F4AEAA5" w14:textId="77777777" w:rsidR="00541716" w:rsidRDefault="00541716" w:rsidP="001C7E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18623B" w14:textId="77777777" w:rsidR="00541716" w:rsidRDefault="00541716" w:rsidP="001C7E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lness Anxiety Disorder (current) compared to Illness Anxiety Disorder (modified)</w:t>
            </w:r>
          </w:p>
          <w:p w14:paraId="6A7D444D" w14:textId="77777777" w:rsidR="00541716" w:rsidRPr="003350C9" w:rsidRDefault="00541716" w:rsidP="001C7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716" w:rsidRPr="003350C9" w14:paraId="190FBEAA" w14:textId="77777777" w:rsidTr="001C7ECD">
        <w:tc>
          <w:tcPr>
            <w:tcW w:w="2522" w:type="dxa"/>
            <w:tcBorders>
              <w:left w:val="nil"/>
              <w:right w:val="nil"/>
            </w:tcBorders>
          </w:tcPr>
          <w:p w14:paraId="6A6CDD00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5" w:type="dxa"/>
            <w:tcBorders>
              <w:left w:val="nil"/>
              <w:right w:val="nil"/>
            </w:tcBorders>
          </w:tcPr>
          <w:p w14:paraId="6D67411C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ignificant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 differences </w:t>
            </w:r>
          </w:p>
        </w:tc>
        <w:tc>
          <w:tcPr>
            <w:tcW w:w="3419" w:type="dxa"/>
            <w:tcBorders>
              <w:left w:val="nil"/>
              <w:right w:val="nil"/>
            </w:tcBorders>
          </w:tcPr>
          <w:p w14:paraId="2D39AF88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 differences </w:t>
            </w:r>
          </w:p>
        </w:tc>
      </w:tr>
      <w:tr w:rsidR="00541716" w:rsidRPr="003350C9" w14:paraId="11FAA14F" w14:textId="77777777" w:rsidTr="001C7ECD">
        <w:tc>
          <w:tcPr>
            <w:tcW w:w="2522" w:type="dxa"/>
            <w:tcBorders>
              <w:left w:val="nil"/>
              <w:right w:val="nil"/>
            </w:tcBorders>
          </w:tcPr>
          <w:p w14:paraId="0C123376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Demographic information</w:t>
            </w:r>
          </w:p>
          <w:p w14:paraId="314CF615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5" w:type="dxa"/>
            <w:tcBorders>
              <w:left w:val="nil"/>
              <w:right w:val="nil"/>
            </w:tcBorders>
          </w:tcPr>
          <w:p w14:paraId="708950A7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s in age, gender, ethnicity, birthplac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language at home, 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residence in Australia, relationship status, level of educa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, most past treatment typ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most current treatment typ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19" w:type="dxa"/>
            <w:tcBorders>
              <w:left w:val="nil"/>
              <w:right w:val="nil"/>
            </w:tcBorders>
          </w:tcPr>
          <w:p w14:paraId="5EE80C61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Individua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IAD modified h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72FCCDE" w14:textId="77777777" w:rsidR="00541716" w:rsidRPr="003350C9" w:rsidRDefault="00541716" w:rsidP="00541716">
            <w:pPr>
              <w:pStyle w:val="ListParagraph"/>
              <w:numPr>
                <w:ilvl w:val="0"/>
                <w:numId w:val="28"/>
              </w:numPr>
              <w:suppressAutoHyphens w:val="0"/>
              <w:ind w:lef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More likely to be in casual work</w:t>
            </w:r>
          </w:p>
          <w:p w14:paraId="4FD31C24" w14:textId="77777777" w:rsidR="00541716" w:rsidRPr="003350C9" w:rsidRDefault="00541716" w:rsidP="00541716">
            <w:pPr>
              <w:pStyle w:val="ListParagraph"/>
              <w:numPr>
                <w:ilvl w:val="0"/>
                <w:numId w:val="28"/>
              </w:numPr>
              <w:suppressAutoHyphens w:val="0"/>
              <w:ind w:lef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More likely to be in retirement and/or on a disability pension</w:t>
            </w:r>
          </w:p>
          <w:p w14:paraId="70EB7375" w14:textId="77777777" w:rsidR="00541716" w:rsidRPr="003350C9" w:rsidRDefault="00541716" w:rsidP="00541716">
            <w:pPr>
              <w:pStyle w:val="ListParagraph"/>
              <w:numPr>
                <w:ilvl w:val="0"/>
                <w:numId w:val="28"/>
              </w:numPr>
              <w:suppressAutoHyphens w:val="0"/>
              <w:ind w:lef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More chronic health conditions</w:t>
            </w:r>
          </w:p>
          <w:p w14:paraId="13B93C4E" w14:textId="77777777" w:rsidR="00541716" w:rsidRPr="003350C9" w:rsidRDefault="00541716" w:rsidP="00541716">
            <w:pPr>
              <w:pStyle w:val="ListParagraph"/>
              <w:numPr>
                <w:ilvl w:val="0"/>
                <w:numId w:val="28"/>
              </w:numPr>
              <w:suppressAutoHyphens w:val="0"/>
              <w:ind w:lef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Receiving treatment from a psychiatrist at the time of the survey</w:t>
            </w:r>
          </w:p>
          <w:p w14:paraId="444B25EC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Compared to individua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 IAD curr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41716" w:rsidRPr="003350C9" w14:paraId="48B978EB" w14:textId="77777777" w:rsidTr="001C7ECD">
        <w:tc>
          <w:tcPr>
            <w:tcW w:w="2522" w:type="dxa"/>
            <w:tcBorders>
              <w:left w:val="nil"/>
              <w:right w:val="nil"/>
            </w:tcBorders>
          </w:tcPr>
          <w:p w14:paraId="570B0D9E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anxiety o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nset and course</w:t>
            </w:r>
          </w:p>
        </w:tc>
        <w:tc>
          <w:tcPr>
            <w:tcW w:w="3075" w:type="dxa"/>
            <w:tcBorders>
              <w:left w:val="nil"/>
              <w:right w:val="nil"/>
            </w:tcBorders>
          </w:tcPr>
          <w:p w14:paraId="5E164FE5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No significant differences in health anxiety onset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 of health anxiety episodes, total lifetime duration, or illness anxiety subtypes.</w:t>
            </w:r>
          </w:p>
        </w:tc>
        <w:tc>
          <w:tcPr>
            <w:tcW w:w="3419" w:type="dxa"/>
            <w:tcBorders>
              <w:left w:val="nil"/>
              <w:right w:val="nil"/>
            </w:tcBorders>
          </w:tcPr>
          <w:p w14:paraId="1903FACE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1716" w:rsidRPr="003350C9" w14:paraId="67D2BE7B" w14:textId="77777777" w:rsidTr="001C7ECD">
        <w:tc>
          <w:tcPr>
            <w:tcW w:w="2522" w:type="dxa"/>
            <w:tcBorders>
              <w:left w:val="nil"/>
              <w:right w:val="nil"/>
            </w:tcBorders>
          </w:tcPr>
          <w:p w14:paraId="0E609F2C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mptom severity</w:t>
            </w:r>
          </w:p>
        </w:tc>
        <w:tc>
          <w:tcPr>
            <w:tcW w:w="3075" w:type="dxa"/>
            <w:tcBorders>
              <w:left w:val="nil"/>
              <w:right w:val="nil"/>
            </w:tcBorders>
          </w:tcPr>
          <w:p w14:paraId="2BC71F9F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No significant differences in severity of health anxiety, genera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ed anxiety, depress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quality of life related to mental 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19" w:type="dxa"/>
            <w:tcBorders>
              <w:left w:val="nil"/>
              <w:right w:val="nil"/>
            </w:tcBorders>
          </w:tcPr>
          <w:p w14:paraId="1114D8ED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Individual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D modified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 had more severe somatic symptoms, and lower quality of life related to physical 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ared to individuals with IAD current.</w:t>
            </w:r>
          </w:p>
        </w:tc>
      </w:tr>
      <w:tr w:rsidR="00541716" w:rsidRPr="003350C9" w14:paraId="52E13537" w14:textId="77777777" w:rsidTr="001C7ECD">
        <w:tc>
          <w:tcPr>
            <w:tcW w:w="2522" w:type="dxa"/>
            <w:tcBorders>
              <w:left w:val="nil"/>
              <w:right w:val="nil"/>
            </w:tcBorders>
          </w:tcPr>
          <w:p w14:paraId="1AE27257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Health service use in the past three months</w:t>
            </w:r>
          </w:p>
        </w:tc>
        <w:tc>
          <w:tcPr>
            <w:tcW w:w="3075" w:type="dxa"/>
            <w:tcBorders>
              <w:left w:val="nil"/>
              <w:right w:val="nil"/>
            </w:tcBorders>
          </w:tcPr>
          <w:p w14:paraId="7C493E88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No significant differences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sychiatrist visits, medical specialist visit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health practitioner vis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419" w:type="dxa"/>
            <w:tcBorders>
              <w:left w:val="nil"/>
              <w:right w:val="nil"/>
            </w:tcBorders>
          </w:tcPr>
          <w:p w14:paraId="20F0D9D3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Health service use in the past three months: total health care visits, general practitioners</w:t>
            </w:r>
          </w:p>
        </w:tc>
      </w:tr>
      <w:tr w:rsidR="00541716" w:rsidRPr="003350C9" w14:paraId="4BA1B103" w14:textId="77777777" w:rsidTr="001C7ECD">
        <w:tc>
          <w:tcPr>
            <w:tcW w:w="2522" w:type="dxa"/>
            <w:tcBorders>
              <w:left w:val="nil"/>
              <w:right w:val="nil"/>
            </w:tcBorders>
          </w:tcPr>
          <w:p w14:paraId="24C35659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Comorbid mental disorders</w:t>
            </w:r>
          </w:p>
        </w:tc>
        <w:tc>
          <w:tcPr>
            <w:tcW w:w="3075" w:type="dxa"/>
            <w:tcBorders>
              <w:left w:val="nil"/>
              <w:right w:val="nil"/>
            </w:tcBorders>
          </w:tcPr>
          <w:p w14:paraId="74D4663A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s between I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and IAD modified </w:t>
            </w: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on all comorbid mental health disor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cept for SSD.</w:t>
            </w:r>
          </w:p>
        </w:tc>
        <w:tc>
          <w:tcPr>
            <w:tcW w:w="3419" w:type="dxa"/>
            <w:tcBorders>
              <w:left w:val="nil"/>
              <w:right w:val="nil"/>
            </w:tcBorders>
          </w:tcPr>
          <w:p w14:paraId="1362AD5E" w14:textId="77777777" w:rsidR="00541716" w:rsidRPr="003350C9" w:rsidRDefault="00541716" w:rsidP="001C7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0C9">
              <w:rPr>
                <w:rFonts w:ascii="Times New Roman" w:hAnsi="Times New Roman" w:cs="Times New Roman"/>
                <w:sz w:val="20"/>
                <w:szCs w:val="20"/>
              </w:rPr>
              <w:t>IAD modified had more comorbid SSD than IAD curr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15108CF8" w14:textId="77777777" w:rsidR="00541716" w:rsidRPr="00DD05ED" w:rsidRDefault="00541716" w:rsidP="00541716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2B2395C5" w14:textId="77777777" w:rsidR="00541716" w:rsidRPr="005D063D" w:rsidRDefault="00541716" w:rsidP="00541716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73EC1BF9" w14:textId="77777777" w:rsidR="00AB64B0" w:rsidRPr="00541716" w:rsidRDefault="00AB64B0" w:rsidP="00541716"/>
    <w:sectPr w:rsidR="00AB64B0" w:rsidRPr="00541716" w:rsidSect="0054171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A7567" w14:textId="77777777" w:rsidR="000A2714" w:rsidRDefault="000A2714">
      <w:pPr>
        <w:spacing w:after="0" w:line="240" w:lineRule="auto"/>
      </w:pPr>
      <w:r>
        <w:separator/>
      </w:r>
    </w:p>
  </w:endnote>
  <w:endnote w:type="continuationSeparator" w:id="0">
    <w:p w14:paraId="26FFE275" w14:textId="77777777" w:rsidR="000A2714" w:rsidRDefault="000A2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7F7A5" w14:textId="77777777" w:rsidR="000A2714" w:rsidRDefault="000A271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17BAD61" w14:textId="77777777" w:rsidR="000A2714" w:rsidRDefault="000A27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21DA"/>
    <w:multiLevelType w:val="hybridMultilevel"/>
    <w:tmpl w:val="E1B2E6D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2214EF"/>
    <w:multiLevelType w:val="hybridMultilevel"/>
    <w:tmpl w:val="85F46D9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00578E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19701207"/>
    <w:multiLevelType w:val="hybridMultilevel"/>
    <w:tmpl w:val="11C658B8"/>
    <w:lvl w:ilvl="0" w:tplc="0E789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1793F"/>
    <w:multiLevelType w:val="hybridMultilevel"/>
    <w:tmpl w:val="7D14D7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E7145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6" w15:restartNumberingAfterBreak="0">
    <w:nsid w:val="218E7693"/>
    <w:multiLevelType w:val="hybridMultilevel"/>
    <w:tmpl w:val="825808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20A0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8" w15:restartNumberingAfterBreak="0">
    <w:nsid w:val="258E79E3"/>
    <w:multiLevelType w:val="hybridMultilevel"/>
    <w:tmpl w:val="15BC3C3A"/>
    <w:lvl w:ilvl="0" w:tplc="E9A2720E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2B3B419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2DE6012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3A4A6C1A"/>
    <w:multiLevelType w:val="hybridMultilevel"/>
    <w:tmpl w:val="F002317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E83FB6"/>
    <w:multiLevelType w:val="hybridMultilevel"/>
    <w:tmpl w:val="CFAEE4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D2719"/>
    <w:multiLevelType w:val="hybridMultilevel"/>
    <w:tmpl w:val="20DE5E4C"/>
    <w:lvl w:ilvl="0" w:tplc="39945B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48690F"/>
    <w:multiLevelType w:val="hybridMultilevel"/>
    <w:tmpl w:val="7610B04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A0541F"/>
    <w:multiLevelType w:val="hybridMultilevel"/>
    <w:tmpl w:val="CCB017F2"/>
    <w:lvl w:ilvl="0" w:tplc="CA0602E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D9786D"/>
    <w:multiLevelType w:val="multilevel"/>
    <w:tmpl w:val="DD48941A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7" w15:restartNumberingAfterBreak="0">
    <w:nsid w:val="4D6A19A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8" w15:restartNumberingAfterBreak="0">
    <w:nsid w:val="4DB156DD"/>
    <w:multiLevelType w:val="multilevel"/>
    <w:tmpl w:val="5B2C0F3A"/>
    <w:lvl w:ilvl="0">
      <w:numFmt w:val="bullet"/>
      <w:lvlText w:val="-"/>
      <w:lvlJc w:val="left"/>
      <w:pPr>
        <w:ind w:left="720" w:hanging="360"/>
      </w:pPr>
      <w:rPr>
        <w:rFonts w:ascii="Segoe UI" w:eastAsia="Calibri" w:hAnsi="Segoe UI" w:cs="Segoe UI"/>
        <w:sz w:val="18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9" w15:restartNumberingAfterBreak="0">
    <w:nsid w:val="4EFE3438"/>
    <w:multiLevelType w:val="multilevel"/>
    <w:tmpl w:val="0C0A2016"/>
    <w:lvl w:ilvl="0">
      <w:start w:val="1"/>
      <w:numFmt w:val="decimal"/>
      <w:lvlText w:val="%1."/>
      <w:lvlJc w:val="left"/>
      <w:pPr>
        <w:ind w:left="948" w:hanging="360"/>
      </w:pPr>
    </w:lvl>
    <w:lvl w:ilvl="1">
      <w:start w:val="1"/>
      <w:numFmt w:val="decimal"/>
      <w:lvlText w:val="%1.%2."/>
      <w:lvlJc w:val="left"/>
      <w:pPr>
        <w:ind w:left="948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308" w:hanging="720"/>
      </w:pPr>
    </w:lvl>
    <w:lvl w:ilvl="3">
      <w:start w:val="1"/>
      <w:numFmt w:val="decimal"/>
      <w:lvlText w:val="%1.%2.%3.%4."/>
      <w:lvlJc w:val="left"/>
      <w:pPr>
        <w:ind w:left="1308" w:hanging="720"/>
      </w:pPr>
    </w:lvl>
    <w:lvl w:ilvl="4">
      <w:start w:val="1"/>
      <w:numFmt w:val="decimal"/>
      <w:lvlText w:val="%1.%2.%3.%4.%5."/>
      <w:lvlJc w:val="left"/>
      <w:pPr>
        <w:ind w:left="1668" w:hanging="1080"/>
      </w:pPr>
    </w:lvl>
    <w:lvl w:ilvl="5">
      <w:start w:val="1"/>
      <w:numFmt w:val="decimal"/>
      <w:lvlText w:val="%1.%2.%3.%4.%5.%6."/>
      <w:lvlJc w:val="left"/>
      <w:pPr>
        <w:ind w:left="1668" w:hanging="1080"/>
      </w:pPr>
    </w:lvl>
    <w:lvl w:ilvl="6">
      <w:start w:val="1"/>
      <w:numFmt w:val="decimal"/>
      <w:lvlText w:val="%1.%2.%3.%4.%5.%6.%7."/>
      <w:lvlJc w:val="left"/>
      <w:pPr>
        <w:ind w:left="2028" w:hanging="1440"/>
      </w:pPr>
    </w:lvl>
    <w:lvl w:ilvl="7">
      <w:start w:val="1"/>
      <w:numFmt w:val="decimal"/>
      <w:lvlText w:val="%1.%2.%3.%4.%5.%6.%7.%8."/>
      <w:lvlJc w:val="left"/>
      <w:pPr>
        <w:ind w:left="2028" w:hanging="1440"/>
      </w:pPr>
    </w:lvl>
    <w:lvl w:ilvl="8">
      <w:start w:val="1"/>
      <w:numFmt w:val="decimal"/>
      <w:lvlText w:val="%1.%2.%3.%4.%5.%6.%7.%8.%9."/>
      <w:lvlJc w:val="left"/>
      <w:pPr>
        <w:ind w:left="2388" w:hanging="1800"/>
      </w:pPr>
    </w:lvl>
  </w:abstractNum>
  <w:abstractNum w:abstractNumId="20" w15:restartNumberingAfterBreak="0">
    <w:nsid w:val="4FBD5897"/>
    <w:multiLevelType w:val="hybridMultilevel"/>
    <w:tmpl w:val="B6C88440"/>
    <w:lvl w:ilvl="0" w:tplc="04C670FC">
      <w:start w:val="1"/>
      <w:numFmt w:val="decimal"/>
      <w:lvlText w:val="%1."/>
      <w:lvlJc w:val="left"/>
      <w:pPr>
        <w:ind w:left="1020" w:hanging="360"/>
      </w:pPr>
    </w:lvl>
    <w:lvl w:ilvl="1" w:tplc="0CC2C70E">
      <w:start w:val="1"/>
      <w:numFmt w:val="decimal"/>
      <w:lvlText w:val="%2."/>
      <w:lvlJc w:val="left"/>
      <w:pPr>
        <w:ind w:left="1020" w:hanging="360"/>
      </w:pPr>
    </w:lvl>
    <w:lvl w:ilvl="2" w:tplc="FFDE9B08">
      <w:start w:val="1"/>
      <w:numFmt w:val="decimal"/>
      <w:lvlText w:val="%3."/>
      <w:lvlJc w:val="left"/>
      <w:pPr>
        <w:ind w:left="1020" w:hanging="360"/>
      </w:pPr>
    </w:lvl>
    <w:lvl w:ilvl="3" w:tplc="1542D454">
      <w:start w:val="1"/>
      <w:numFmt w:val="decimal"/>
      <w:lvlText w:val="%4."/>
      <w:lvlJc w:val="left"/>
      <w:pPr>
        <w:ind w:left="1020" w:hanging="360"/>
      </w:pPr>
    </w:lvl>
    <w:lvl w:ilvl="4" w:tplc="48A69462">
      <w:start w:val="1"/>
      <w:numFmt w:val="decimal"/>
      <w:lvlText w:val="%5."/>
      <w:lvlJc w:val="left"/>
      <w:pPr>
        <w:ind w:left="1020" w:hanging="360"/>
      </w:pPr>
    </w:lvl>
    <w:lvl w:ilvl="5" w:tplc="089460F8">
      <w:start w:val="1"/>
      <w:numFmt w:val="decimal"/>
      <w:lvlText w:val="%6."/>
      <w:lvlJc w:val="left"/>
      <w:pPr>
        <w:ind w:left="1020" w:hanging="360"/>
      </w:pPr>
    </w:lvl>
    <w:lvl w:ilvl="6" w:tplc="987E902C">
      <w:start w:val="1"/>
      <w:numFmt w:val="decimal"/>
      <w:lvlText w:val="%7."/>
      <w:lvlJc w:val="left"/>
      <w:pPr>
        <w:ind w:left="1020" w:hanging="360"/>
      </w:pPr>
    </w:lvl>
    <w:lvl w:ilvl="7" w:tplc="7B784F98">
      <w:start w:val="1"/>
      <w:numFmt w:val="decimal"/>
      <w:lvlText w:val="%8."/>
      <w:lvlJc w:val="left"/>
      <w:pPr>
        <w:ind w:left="1020" w:hanging="360"/>
      </w:pPr>
    </w:lvl>
    <w:lvl w:ilvl="8" w:tplc="13C00906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559E5864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2" w15:restartNumberingAfterBreak="0">
    <w:nsid w:val="56220CA5"/>
    <w:multiLevelType w:val="multilevel"/>
    <w:tmpl w:val="0C0A201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08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800" w:hanging="1080"/>
      </w:pPr>
    </w:lvl>
    <w:lvl w:ilvl="6">
      <w:start w:val="1"/>
      <w:numFmt w:val="decimal"/>
      <w:lvlText w:val="%1.%2.%3.%4.%5.%6.%7."/>
      <w:lvlJc w:val="left"/>
      <w:pPr>
        <w:ind w:left="2160" w:hanging="1440"/>
      </w:pPr>
    </w:lvl>
    <w:lvl w:ilvl="7">
      <w:start w:val="1"/>
      <w:numFmt w:val="decimal"/>
      <w:lvlText w:val="%1.%2.%3.%4.%5.%6.%7.%8."/>
      <w:lvlJc w:val="left"/>
      <w:pPr>
        <w:ind w:left="2160" w:hanging="1440"/>
      </w:pPr>
    </w:lvl>
    <w:lvl w:ilvl="8">
      <w:start w:val="1"/>
      <w:numFmt w:val="decimal"/>
      <w:lvlText w:val="%1.%2.%3.%4.%5.%6.%7.%8.%9."/>
      <w:lvlJc w:val="left"/>
      <w:pPr>
        <w:ind w:left="2520" w:hanging="1800"/>
      </w:pPr>
    </w:lvl>
  </w:abstractNum>
  <w:abstractNum w:abstractNumId="23" w15:restartNumberingAfterBreak="0">
    <w:nsid w:val="605738ED"/>
    <w:multiLevelType w:val="hybridMultilevel"/>
    <w:tmpl w:val="4CD292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5475E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5" w15:restartNumberingAfterBreak="0">
    <w:nsid w:val="660D59EF"/>
    <w:multiLevelType w:val="hybridMultilevel"/>
    <w:tmpl w:val="D2D61A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6F1131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7" w15:restartNumberingAfterBreak="0">
    <w:nsid w:val="6ADA685E"/>
    <w:multiLevelType w:val="hybridMultilevel"/>
    <w:tmpl w:val="633C91B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40877730">
    <w:abstractNumId w:val="19"/>
  </w:num>
  <w:num w:numId="2" w16cid:durableId="2013101373">
    <w:abstractNumId w:val="12"/>
  </w:num>
  <w:num w:numId="3" w16cid:durableId="2078431216">
    <w:abstractNumId w:val="6"/>
  </w:num>
  <w:num w:numId="4" w16cid:durableId="1182158641">
    <w:abstractNumId w:val="17"/>
  </w:num>
  <w:num w:numId="5" w16cid:durableId="1099180970">
    <w:abstractNumId w:val="22"/>
  </w:num>
  <w:num w:numId="6" w16cid:durableId="191455773">
    <w:abstractNumId w:val="24"/>
  </w:num>
  <w:num w:numId="7" w16cid:durableId="2147161127">
    <w:abstractNumId w:val="21"/>
  </w:num>
  <w:num w:numId="8" w16cid:durableId="1310668152">
    <w:abstractNumId w:val="5"/>
  </w:num>
  <w:num w:numId="9" w16cid:durableId="68119435">
    <w:abstractNumId w:val="15"/>
  </w:num>
  <w:num w:numId="10" w16cid:durableId="900823743">
    <w:abstractNumId w:val="1"/>
  </w:num>
  <w:num w:numId="11" w16cid:durableId="536115977">
    <w:abstractNumId w:val="23"/>
  </w:num>
  <w:num w:numId="12" w16cid:durableId="696275482">
    <w:abstractNumId w:val="14"/>
  </w:num>
  <w:num w:numId="13" w16cid:durableId="1306205599">
    <w:abstractNumId w:val="20"/>
  </w:num>
  <w:num w:numId="14" w16cid:durableId="1113207090">
    <w:abstractNumId w:val="4"/>
  </w:num>
  <w:num w:numId="15" w16cid:durableId="1810705276">
    <w:abstractNumId w:val="27"/>
  </w:num>
  <w:num w:numId="16" w16cid:durableId="1608927740">
    <w:abstractNumId w:val="0"/>
  </w:num>
  <w:num w:numId="17" w16cid:durableId="2137941213">
    <w:abstractNumId w:val="11"/>
  </w:num>
  <w:num w:numId="18" w16cid:durableId="1772437459">
    <w:abstractNumId w:val="16"/>
  </w:num>
  <w:num w:numId="19" w16cid:durableId="1451630728">
    <w:abstractNumId w:val="9"/>
  </w:num>
  <w:num w:numId="20" w16cid:durableId="445806123">
    <w:abstractNumId w:val="2"/>
  </w:num>
  <w:num w:numId="21" w16cid:durableId="41634671">
    <w:abstractNumId w:val="7"/>
  </w:num>
  <w:num w:numId="22" w16cid:durableId="238642625">
    <w:abstractNumId w:val="26"/>
  </w:num>
  <w:num w:numId="23" w16cid:durableId="276255576">
    <w:abstractNumId w:val="10"/>
  </w:num>
  <w:num w:numId="24" w16cid:durableId="810558626">
    <w:abstractNumId w:val="13"/>
  </w:num>
  <w:num w:numId="25" w16cid:durableId="1311059670">
    <w:abstractNumId w:val="18"/>
  </w:num>
  <w:num w:numId="26" w16cid:durableId="770703972">
    <w:abstractNumId w:val="8"/>
  </w:num>
  <w:num w:numId="27" w16cid:durableId="30768846">
    <w:abstractNumId w:val="25"/>
  </w:num>
  <w:num w:numId="28" w16cid:durableId="587426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4B0"/>
    <w:rsid w:val="00053916"/>
    <w:rsid w:val="0007357D"/>
    <w:rsid w:val="000971D3"/>
    <w:rsid w:val="000A2714"/>
    <w:rsid w:val="000C44B8"/>
    <w:rsid w:val="000F76F1"/>
    <w:rsid w:val="000F7B1A"/>
    <w:rsid w:val="00115AF4"/>
    <w:rsid w:val="00141F95"/>
    <w:rsid w:val="00157521"/>
    <w:rsid w:val="001D3781"/>
    <w:rsid w:val="002068DC"/>
    <w:rsid w:val="002A52AB"/>
    <w:rsid w:val="00355B3D"/>
    <w:rsid w:val="003571C8"/>
    <w:rsid w:val="003B2CD0"/>
    <w:rsid w:val="00411846"/>
    <w:rsid w:val="00440678"/>
    <w:rsid w:val="00477D79"/>
    <w:rsid w:val="00494217"/>
    <w:rsid w:val="004F403D"/>
    <w:rsid w:val="00512EFF"/>
    <w:rsid w:val="00541716"/>
    <w:rsid w:val="00556591"/>
    <w:rsid w:val="0057083A"/>
    <w:rsid w:val="005B3215"/>
    <w:rsid w:val="005E06A4"/>
    <w:rsid w:val="005F1CEC"/>
    <w:rsid w:val="006008AC"/>
    <w:rsid w:val="00761491"/>
    <w:rsid w:val="007727E7"/>
    <w:rsid w:val="0077545D"/>
    <w:rsid w:val="007C09D9"/>
    <w:rsid w:val="007C2768"/>
    <w:rsid w:val="008F7F19"/>
    <w:rsid w:val="009412BF"/>
    <w:rsid w:val="00951254"/>
    <w:rsid w:val="00981BE0"/>
    <w:rsid w:val="009B204D"/>
    <w:rsid w:val="009F13C0"/>
    <w:rsid w:val="009F3B83"/>
    <w:rsid w:val="009F7026"/>
    <w:rsid w:val="00A22F8D"/>
    <w:rsid w:val="00AA26D3"/>
    <w:rsid w:val="00AB5E2F"/>
    <w:rsid w:val="00AB64B0"/>
    <w:rsid w:val="00AD112B"/>
    <w:rsid w:val="00AF118E"/>
    <w:rsid w:val="00B34334"/>
    <w:rsid w:val="00B72D40"/>
    <w:rsid w:val="00BB6AA4"/>
    <w:rsid w:val="00BC38D2"/>
    <w:rsid w:val="00C2545A"/>
    <w:rsid w:val="00C52837"/>
    <w:rsid w:val="00C91129"/>
    <w:rsid w:val="00CA47F8"/>
    <w:rsid w:val="00CE2A36"/>
    <w:rsid w:val="00D82C02"/>
    <w:rsid w:val="00DE38C4"/>
    <w:rsid w:val="00E166FB"/>
    <w:rsid w:val="00EC4FC7"/>
    <w:rsid w:val="00F04762"/>
    <w:rsid w:val="00F5647A"/>
    <w:rsid w:val="00FA7903"/>
    <w:rsid w:val="00FE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17D9"/>
  <w15:docId w15:val="{BB357A21-97B7-4569-86C0-280B2419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AU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uiPriority w:val="9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uiPriority w:val="9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uiPriority w:val="9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uiPriority w:val="10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uiPriority w:val="11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pPr>
      <w:spacing w:line="48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paragraph" w:styleId="NoSpacing">
    <w:name w:val="No Spacing"/>
    <w:aliases w:val="No Indent"/>
    <w:qFormat/>
    <w:pPr>
      <w:suppressAutoHyphens/>
      <w:spacing w:after="0" w:line="480" w:lineRule="auto"/>
    </w:pPr>
    <w:rPr>
      <w:rFonts w:eastAsia="Times New Roman"/>
      <w:color w:val="000000"/>
      <w:kern w:val="0"/>
      <w:sz w:val="24"/>
      <w:szCs w:val="24"/>
      <w:lang w:val="en-US" w:eastAsia="ja-JP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Revision">
    <w:name w:val="Revision"/>
    <w:pPr>
      <w:suppressAutoHyphens/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F7B1A"/>
  </w:style>
  <w:style w:type="table" w:styleId="TableGrid">
    <w:name w:val="Table Grid"/>
    <w:basedOn w:val="TableNormal"/>
    <w:uiPriority w:val="39"/>
    <w:rsid w:val="00541716"/>
    <w:pPr>
      <w:autoSpaceDN/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54171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54171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41716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3</Words>
  <Characters>2783</Characters>
  <Application>Microsoft Office Word</Application>
  <DocSecurity>0</DocSecurity>
  <Lines>231</Lines>
  <Paragraphs>184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dc:description/>
  <cp:lastModifiedBy>Jill Newby</cp:lastModifiedBy>
  <cp:revision>3</cp:revision>
  <dcterms:created xsi:type="dcterms:W3CDTF">2026-02-02T22:52:00Z</dcterms:created>
  <dcterms:modified xsi:type="dcterms:W3CDTF">2026-02-02T22:53:00Z</dcterms:modified>
</cp:coreProperties>
</file>